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 xml:space="preserve">Ubiquitinated AIF is a major mediator </w:t>
      </w:r>
      <w:r>
        <w:rPr>
          <w:rFonts w:ascii="Times New Roman" w:hAnsi="Times New Roman" w:eastAsia="宋体" w:cs="Times New Roman"/>
          <w:b/>
          <w:bCs/>
          <w:sz w:val="28"/>
          <w:szCs w:val="36"/>
        </w:rPr>
        <w:t>of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6"/>
        </w:rPr>
        <w:t>hypoxia-induced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 xml:space="preserve"> mitochondrial dysfunction and pulmonary artery s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mooth 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>m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uscle 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>cell p</w:t>
      </w:r>
      <w:r>
        <w:rPr>
          <w:rFonts w:ascii="Times New Roman" w:hAnsi="Times New Roman" w:cs="Times New Roman"/>
          <w:b/>
          <w:bCs/>
          <w:sz w:val="28"/>
          <w:szCs w:val="36"/>
        </w:rPr>
        <w:t>roliferation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52290" cy="3560445"/>
            <wp:effectExtent l="0" t="0" r="635" b="190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229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28"/>
          <w:szCs w:val="28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1</w:t>
      </w:r>
      <w:r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28"/>
          <w:szCs w:val="28"/>
          <w:lang w:bidi="ar"/>
        </w:rPr>
        <w:t xml:space="preserve">. 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A, Western blot analysis of AIF protein expression in PASMCs transfected with an AIF overexpression plasmid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 xml:space="preserve"> (n=6)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 B, 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The interference efficiency of UBA52 was verified by Western blotting, and si3 was used in subsequent experiments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 xml:space="preserve"> (n=6)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 C, 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Efficiency and specificity of cell-targeted siAIF. si1 and si2 similarly decreased AIF expression, and we used si2 in subsequent experiments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 xml:space="preserve"> (n=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7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)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D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, AIF expression was significantly increased in mouse lung tissues with AAV5-AIF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 xml:space="preserve"> (n=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)</w:t>
      </w:r>
      <w:r>
        <w:rPr>
          <w:rFonts w:hint="default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.</w:t>
      </w:r>
      <w:r>
        <w:rPr>
          <w:rFonts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All data are presented as the means ± standard deviation.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 xml:space="preserve">*p &lt; 0.05; **p &lt; 0.01; ***p &lt; 0.001; Nor, normoxia; Hyp, hypoxia; NC, negative control; si, small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RNA </w:t>
      </w:r>
      <w:bookmarkStart w:id="0" w:name="_GoBack"/>
      <w:bookmarkEnd w:id="0"/>
      <w:r>
        <w:rPr>
          <w:rFonts w:ascii="Times New Roman" w:hAnsi="Times New Roman" w:eastAsia="Times-Roman" w:cs="Times New Roman"/>
          <w:color w:val="000000"/>
          <w:kern w:val="0"/>
          <w:sz w:val="28"/>
          <w:szCs w:val="28"/>
          <w:lang w:bidi="ar"/>
        </w:rPr>
        <w:t>interfer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D2CD8"/>
    <w:rsid w:val="140028B3"/>
    <w:rsid w:val="17CA3930"/>
    <w:rsid w:val="27F578EC"/>
    <w:rsid w:val="3446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08:59:00Z</dcterms:created>
  <dc:creator>win</dc:creator>
  <cp:lastModifiedBy>GM</cp:lastModifiedBy>
  <dcterms:modified xsi:type="dcterms:W3CDTF">2021-12-20T14:0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4FF842195C14EDC8DECBBC85197D6C1</vt:lpwstr>
  </property>
</Properties>
</file>